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749C1" w14:textId="0699702B" w:rsidR="00C65704" w:rsidRPr="00C65704" w:rsidRDefault="00C65704" w:rsidP="00C65704">
      <w:pPr>
        <w:pStyle w:val="berschrift2"/>
        <w:spacing w:after="240"/>
        <w:rPr>
          <w:sz w:val="22"/>
        </w:rPr>
      </w:pPr>
      <w:bookmarkStart w:id="0" w:name="_Toc72499963"/>
      <w:r w:rsidRPr="00C65704">
        <w:rPr>
          <w:sz w:val="22"/>
        </w:rPr>
        <w:t xml:space="preserve">Table </w:t>
      </w:r>
      <w:r>
        <w:rPr>
          <w:sz w:val="22"/>
        </w:rPr>
        <w:t>XX</w:t>
      </w:r>
      <w:r w:rsidRPr="00C65704">
        <w:rPr>
          <w:sz w:val="22"/>
        </w:rPr>
        <w:t xml:space="preserve"> Excluded studies</w:t>
      </w:r>
      <w:bookmarkEnd w:id="0"/>
    </w:p>
    <w:tbl>
      <w:tblPr>
        <w:tblStyle w:val="EinfacheTabelle21"/>
        <w:tblW w:w="1460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993"/>
        <w:gridCol w:w="6095"/>
        <w:gridCol w:w="4111"/>
      </w:tblGrid>
      <w:tr w:rsidR="00C65704" w:rsidRPr="00C65704" w14:paraId="63189046" w14:textId="77777777" w:rsidTr="00C47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257117" w14:textId="77777777" w:rsidR="00C65704" w:rsidRPr="00C65704" w:rsidRDefault="00C65704" w:rsidP="00C47A9E">
            <w:pPr>
              <w:spacing w:after="160" w:line="360" w:lineRule="auto"/>
              <w:rPr>
                <w:rFonts w:ascii="Arial" w:hAnsi="Arial" w:cs="Arial"/>
                <w:bCs w:val="0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Referen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70627D" w14:textId="77777777" w:rsidR="00C65704" w:rsidRPr="00C65704" w:rsidRDefault="00C65704" w:rsidP="00C47A9E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Study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7F14CD" w14:textId="77777777" w:rsidR="00C65704" w:rsidRPr="00C65704" w:rsidRDefault="00C65704" w:rsidP="00C47A9E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Year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4DC993" w14:textId="77777777" w:rsidR="00C65704" w:rsidRPr="00C65704" w:rsidRDefault="00C65704" w:rsidP="00C47A9E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Titl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93AE2B7" w14:textId="77777777" w:rsidR="00C65704" w:rsidRPr="00C65704" w:rsidRDefault="00C65704" w:rsidP="00C47A9E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</w:rPr>
            </w:pPr>
            <w:r w:rsidRPr="00C65704">
              <w:rPr>
                <w:rFonts w:ascii="Arial" w:hAnsi="Arial" w:cs="Arial"/>
                <w:bCs w:val="0"/>
                <w:sz w:val="20"/>
              </w:rPr>
              <w:t>Reason for exclusion</w:t>
            </w:r>
          </w:p>
        </w:tc>
      </w:tr>
    </w:tbl>
    <w:p w14:paraId="38E1D61A" w14:textId="77777777" w:rsidR="00AA60B2" w:rsidRPr="00C65704" w:rsidRDefault="00AA60B2" w:rsidP="00AA60B2">
      <w:pPr>
        <w:rPr>
          <w:sz w:val="20"/>
        </w:rPr>
      </w:pPr>
    </w:p>
    <w:tbl>
      <w:tblPr>
        <w:tblStyle w:val="EinfacheTabelle21"/>
        <w:tblW w:w="1460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993"/>
        <w:gridCol w:w="6095"/>
        <w:gridCol w:w="4111"/>
      </w:tblGrid>
      <w:tr w:rsidR="00C64E72" w:rsidRPr="00C65704" w14:paraId="2706CF71" w14:textId="77777777" w:rsidTr="00F93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81683EC" w14:textId="65EBD8A2" w:rsidR="00C64E72" w:rsidRPr="00C65704" w:rsidRDefault="00C64E72" w:rsidP="00F931A0">
            <w:pPr>
              <w:spacing w:after="160" w:line="360" w:lineRule="auto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Luo</w:t>
            </w:r>
            <w:r w:rsidRPr="00C65704">
              <w:rPr>
                <w:rFonts w:ascii="Arial" w:hAnsi="Arial" w:cs="Arial"/>
                <w:b w:val="0"/>
                <w:sz w:val="20"/>
              </w:rPr>
              <w:t xml:space="preserve"> et al. </w: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separate"/>
            </w:r>
            <w:r w:rsidRPr="00C65704">
              <w:rPr>
                <w:rFonts w:ascii="Arial" w:hAnsi="Arial" w:cs="Arial"/>
                <w:noProof/>
                <w:sz w:val="20"/>
              </w:rPr>
              <w:t>[52]</w:t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417" w:type="dxa"/>
          </w:tcPr>
          <w:p w14:paraId="32CFB8FF" w14:textId="4288D01D" w:rsidR="00C64E72" w:rsidRPr="00C64E72" w:rsidRDefault="002D5306" w:rsidP="00F931A0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RCT</w:t>
            </w:r>
          </w:p>
        </w:tc>
        <w:tc>
          <w:tcPr>
            <w:tcW w:w="993" w:type="dxa"/>
            <w:hideMark/>
          </w:tcPr>
          <w:p w14:paraId="65F8D451" w14:textId="081D45DA" w:rsidR="00C64E72" w:rsidRPr="00C64E72" w:rsidRDefault="00C64E72" w:rsidP="00F931A0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C64E72">
              <w:rPr>
                <w:rFonts w:ascii="Arial" w:hAnsi="Arial" w:cs="Arial"/>
                <w:b w:val="0"/>
                <w:bCs w:val="0"/>
                <w:sz w:val="20"/>
              </w:rPr>
              <w:t>201</w:t>
            </w:r>
            <w:r>
              <w:rPr>
                <w:rFonts w:ascii="Arial" w:hAnsi="Arial" w:cs="Arial"/>
                <w:b w:val="0"/>
                <w:bCs w:val="0"/>
                <w:sz w:val="20"/>
              </w:rPr>
              <w:t>9</w:t>
            </w:r>
          </w:p>
        </w:tc>
        <w:tc>
          <w:tcPr>
            <w:tcW w:w="6095" w:type="dxa"/>
            <w:hideMark/>
          </w:tcPr>
          <w:p w14:paraId="15F624C9" w14:textId="6C7680CA" w:rsidR="00C64E72" w:rsidRPr="00C64E72" w:rsidRDefault="00C64E72" w:rsidP="00F931A0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C64E72">
              <w:rPr>
                <w:rFonts w:ascii="Arial" w:hAnsi="Arial" w:cs="Arial"/>
                <w:b w:val="0"/>
                <w:bCs w:val="0"/>
                <w:sz w:val="20"/>
              </w:rPr>
              <w:t>Healthcare service utilization and work-related productivity in reflexology intervention for advanced breast cancer women</w:t>
            </w:r>
          </w:p>
        </w:tc>
        <w:tc>
          <w:tcPr>
            <w:tcW w:w="4111" w:type="dxa"/>
          </w:tcPr>
          <w:p w14:paraId="1EEDE214" w14:textId="123B8818" w:rsidR="00C64E72" w:rsidRPr="00C64E72" w:rsidRDefault="00AF53EE" w:rsidP="00F931A0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Outcome not relevant</w:t>
            </w:r>
          </w:p>
        </w:tc>
      </w:tr>
      <w:tr w:rsidR="00C64E72" w:rsidRPr="00C65704" w14:paraId="2FBCFC6C" w14:textId="77777777" w:rsidTr="00F9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898F29D" w14:textId="135EAAA2" w:rsidR="00C64E72" w:rsidRPr="00C65704" w:rsidRDefault="00C64E72" w:rsidP="00F931A0">
            <w:pPr>
              <w:spacing w:after="160" w:line="360" w:lineRule="auto"/>
              <w:rPr>
                <w:rFonts w:ascii="Arial" w:hAnsi="Arial" w:cs="Arial"/>
                <w:b w:val="0"/>
                <w:sz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</w:rPr>
              <w:t>Toygar</w:t>
            </w:r>
            <w:proofErr w:type="spellEnd"/>
            <w:r w:rsidRPr="00C65704">
              <w:rPr>
                <w:rFonts w:ascii="Arial" w:hAnsi="Arial" w:cs="Arial"/>
                <w:b w:val="0"/>
                <w:sz w:val="20"/>
              </w:rPr>
              <w:t xml:space="preserve"> et al. </w: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separate"/>
            </w:r>
            <w:r w:rsidRPr="00C65704">
              <w:rPr>
                <w:rFonts w:ascii="Arial" w:hAnsi="Arial" w:cs="Arial"/>
                <w:noProof/>
                <w:sz w:val="20"/>
              </w:rPr>
              <w:t>[52]</w:t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417" w:type="dxa"/>
          </w:tcPr>
          <w:p w14:paraId="6EA03119" w14:textId="0FA55557" w:rsidR="00C64E72" w:rsidRPr="00C65704" w:rsidRDefault="002D5306" w:rsidP="00F931A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CT</w:t>
            </w:r>
          </w:p>
        </w:tc>
        <w:tc>
          <w:tcPr>
            <w:tcW w:w="993" w:type="dxa"/>
            <w:hideMark/>
          </w:tcPr>
          <w:p w14:paraId="1288718A" w14:textId="4B1D3B74" w:rsidR="00C64E72" w:rsidRPr="00C65704" w:rsidRDefault="00C64E72" w:rsidP="00F931A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20</w:t>
            </w: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095" w:type="dxa"/>
            <w:hideMark/>
          </w:tcPr>
          <w:p w14:paraId="17786C83" w14:textId="3EAC6DEB" w:rsidR="00C64E72" w:rsidRPr="00C65704" w:rsidRDefault="002D5306" w:rsidP="00F931A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2D5306">
              <w:rPr>
                <w:rFonts w:ascii="Arial" w:hAnsi="Arial" w:cs="Arial"/>
                <w:sz w:val="20"/>
              </w:rPr>
              <w:t>Effect of reflexology on anxiety and sleep of informal cancer caregiver: Randomized controlled trial</w:t>
            </w:r>
          </w:p>
        </w:tc>
        <w:tc>
          <w:tcPr>
            <w:tcW w:w="4111" w:type="dxa"/>
          </w:tcPr>
          <w:p w14:paraId="01E7ABF8" w14:textId="0D2C12F3" w:rsidR="00C64E72" w:rsidRPr="00C65704" w:rsidRDefault="002D5306" w:rsidP="00F931A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tients are caregivers and not cancer patients</w:t>
            </w:r>
          </w:p>
        </w:tc>
      </w:tr>
      <w:tr w:rsidR="00C64E72" w:rsidRPr="00C65704" w14:paraId="4792B6A8" w14:textId="77777777" w:rsidTr="00F931A0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B601258" w14:textId="4DF08101" w:rsidR="00C64E72" w:rsidRPr="00C65704" w:rsidRDefault="002D5306" w:rsidP="00F931A0">
            <w:pPr>
              <w:spacing w:after="160" w:line="360" w:lineRule="auto"/>
              <w:rPr>
                <w:rFonts w:ascii="Arial" w:hAnsi="Arial" w:cs="Arial"/>
                <w:b w:val="0"/>
                <w:sz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</w:rPr>
              <w:t>Gok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Metin</w:t>
            </w:r>
            <w:proofErr w:type="spellEnd"/>
            <w:r w:rsidR="00C64E72" w:rsidRPr="00C65704">
              <w:rPr>
                <w:rFonts w:ascii="Arial" w:hAnsi="Arial" w:cs="Arial"/>
                <w:b w:val="0"/>
                <w:sz w:val="20"/>
              </w:rPr>
              <w:t xml:space="preserve"> et al. </w:t>
            </w:r>
            <w:r w:rsidR="00C64E72"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="00C64E72" w:rsidRPr="00C6570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C64E72"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="00C64E72" w:rsidRPr="00C6570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C64E72" w:rsidRPr="00C65704">
              <w:rPr>
                <w:rFonts w:ascii="Arial" w:hAnsi="Arial" w:cs="Arial"/>
                <w:sz w:val="20"/>
              </w:rPr>
            </w:r>
            <w:r w:rsidR="00C64E72" w:rsidRPr="00C65704">
              <w:rPr>
                <w:rFonts w:ascii="Arial" w:hAnsi="Arial" w:cs="Arial"/>
                <w:sz w:val="20"/>
              </w:rPr>
              <w:fldChar w:fldCharType="end"/>
            </w:r>
            <w:r w:rsidR="00C64E72" w:rsidRPr="00C65704">
              <w:rPr>
                <w:rFonts w:ascii="Arial" w:hAnsi="Arial" w:cs="Arial"/>
                <w:sz w:val="20"/>
              </w:rPr>
            </w:r>
            <w:r w:rsidR="00C64E72" w:rsidRPr="00C65704">
              <w:rPr>
                <w:rFonts w:ascii="Arial" w:hAnsi="Arial" w:cs="Arial"/>
                <w:sz w:val="20"/>
              </w:rPr>
              <w:fldChar w:fldCharType="separate"/>
            </w:r>
            <w:r w:rsidR="00C64E72" w:rsidRPr="00C65704">
              <w:rPr>
                <w:rFonts w:ascii="Arial" w:hAnsi="Arial" w:cs="Arial"/>
                <w:noProof/>
                <w:sz w:val="20"/>
              </w:rPr>
              <w:t>[52]</w:t>
            </w:r>
            <w:r w:rsidR="00C64E72" w:rsidRPr="00C65704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417" w:type="dxa"/>
          </w:tcPr>
          <w:p w14:paraId="5FAC9BF9" w14:textId="7F3A856B" w:rsidR="00C64E72" w:rsidRPr="00C65704" w:rsidRDefault="002D5306" w:rsidP="00F931A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CT</w:t>
            </w:r>
          </w:p>
        </w:tc>
        <w:tc>
          <w:tcPr>
            <w:tcW w:w="993" w:type="dxa"/>
            <w:hideMark/>
          </w:tcPr>
          <w:p w14:paraId="7BE88FC5" w14:textId="16914E09" w:rsidR="00C64E72" w:rsidRPr="00C65704" w:rsidRDefault="00C64E72" w:rsidP="00F931A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201</w:t>
            </w:r>
            <w:r w:rsidR="002D5306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6095" w:type="dxa"/>
            <w:hideMark/>
          </w:tcPr>
          <w:p w14:paraId="23E0837C" w14:textId="6A1C00A8" w:rsidR="00C64E72" w:rsidRPr="00C65704" w:rsidRDefault="002D5306" w:rsidP="00F931A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2D5306">
              <w:rPr>
                <w:rFonts w:ascii="Arial" w:hAnsi="Arial" w:cs="Arial"/>
                <w:sz w:val="20"/>
              </w:rPr>
              <w:t xml:space="preserve">Mind-Body Interventions for Individuals </w:t>
            </w:r>
            <w:proofErr w:type="gramStart"/>
            <w:r w:rsidRPr="002D5306">
              <w:rPr>
                <w:rFonts w:ascii="Arial" w:hAnsi="Arial" w:cs="Arial"/>
                <w:sz w:val="20"/>
              </w:rPr>
              <w:t>With</w:t>
            </w:r>
            <w:proofErr w:type="gramEnd"/>
            <w:r w:rsidRPr="002D5306">
              <w:rPr>
                <w:rFonts w:ascii="Arial" w:hAnsi="Arial" w:cs="Arial"/>
                <w:sz w:val="20"/>
              </w:rPr>
              <w:t xml:space="preserve"> Heart Failure: A Systematic Review of Randomized Trials</w:t>
            </w:r>
          </w:p>
        </w:tc>
        <w:tc>
          <w:tcPr>
            <w:tcW w:w="4111" w:type="dxa"/>
          </w:tcPr>
          <w:p w14:paraId="7720FCE4" w14:textId="1FA48CF5" w:rsidR="00C64E72" w:rsidRPr="00C65704" w:rsidRDefault="002D5306" w:rsidP="00F931A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tients are not cancer patients</w:t>
            </w:r>
          </w:p>
        </w:tc>
      </w:tr>
      <w:tr w:rsidR="00EE7285" w:rsidRPr="008F703A" w14:paraId="6C0BD598" w14:textId="77777777" w:rsidTr="00EE7285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432823E" w14:textId="6F53D24C" w:rsidR="00EE7285" w:rsidRPr="00C65704" w:rsidRDefault="00922925" w:rsidP="005F54CA">
            <w:pPr>
              <w:spacing w:after="160" w:line="360" w:lineRule="auto"/>
              <w:rPr>
                <w:rFonts w:ascii="Arial" w:hAnsi="Arial" w:cs="Arial"/>
                <w:b w:val="0"/>
                <w:sz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</w:rPr>
              <w:t>Zengin</w:t>
            </w:r>
            <w:proofErr w:type="spellEnd"/>
            <w:r w:rsidR="00EE7285" w:rsidRPr="008F703A">
              <w:rPr>
                <w:rFonts w:ascii="Arial" w:hAnsi="Arial" w:cs="Arial"/>
                <w:b w:val="0"/>
                <w:sz w:val="20"/>
              </w:rPr>
              <w:t xml:space="preserve"> et al.</w:t>
            </w:r>
            <w:r w:rsidR="00EE7285"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="00EE7285" w:rsidRPr="00C6570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EE7285"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="00EE7285" w:rsidRPr="00C6570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EE7285" w:rsidRPr="00C65704">
              <w:rPr>
                <w:rFonts w:ascii="Arial" w:hAnsi="Arial" w:cs="Arial"/>
                <w:sz w:val="20"/>
              </w:rPr>
            </w:r>
            <w:r w:rsidR="00EE7285" w:rsidRPr="00C65704">
              <w:rPr>
                <w:rFonts w:ascii="Arial" w:hAnsi="Arial" w:cs="Arial"/>
                <w:sz w:val="20"/>
              </w:rPr>
              <w:fldChar w:fldCharType="end"/>
            </w:r>
            <w:r w:rsidR="00EE7285" w:rsidRPr="00C65704">
              <w:rPr>
                <w:rFonts w:ascii="Arial" w:hAnsi="Arial" w:cs="Arial"/>
                <w:sz w:val="20"/>
              </w:rPr>
            </w:r>
            <w:r w:rsidR="00EE7285" w:rsidRPr="00C65704">
              <w:rPr>
                <w:rFonts w:ascii="Arial" w:hAnsi="Arial" w:cs="Arial"/>
                <w:sz w:val="20"/>
              </w:rPr>
              <w:fldChar w:fldCharType="separate"/>
            </w:r>
            <w:r w:rsidR="00EE7285" w:rsidRPr="00C65704">
              <w:rPr>
                <w:rFonts w:ascii="Arial" w:hAnsi="Arial" w:cs="Arial"/>
                <w:noProof/>
                <w:sz w:val="20"/>
              </w:rPr>
              <w:t>[52]</w:t>
            </w:r>
            <w:r w:rsidR="00EE7285" w:rsidRPr="00C65704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417" w:type="dxa"/>
          </w:tcPr>
          <w:p w14:paraId="20BB317C" w14:textId="67BE7A3E" w:rsidR="00EE7285" w:rsidRPr="00C65704" w:rsidRDefault="00F838CD" w:rsidP="005F54C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CT</w:t>
            </w:r>
          </w:p>
        </w:tc>
        <w:tc>
          <w:tcPr>
            <w:tcW w:w="993" w:type="dxa"/>
            <w:hideMark/>
          </w:tcPr>
          <w:p w14:paraId="486614EC" w14:textId="5D0BC722" w:rsidR="00EE7285" w:rsidRPr="00C65704" w:rsidRDefault="00EE7285" w:rsidP="005F54C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20</w:t>
            </w:r>
            <w:r w:rsidR="00922925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6095" w:type="dxa"/>
            <w:hideMark/>
          </w:tcPr>
          <w:p w14:paraId="19D47891" w14:textId="77777777" w:rsidR="00922925" w:rsidRPr="00922925" w:rsidRDefault="00922925" w:rsidP="009229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22925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The effects of sleep hygiene education and reflexology on sleep quality and fatigue in patients receiving chemotherapy</w:t>
            </w:r>
          </w:p>
          <w:p w14:paraId="0F3D8864" w14:textId="52F19B02" w:rsidR="00EE7285" w:rsidRPr="00922925" w:rsidRDefault="00EE7285" w:rsidP="005F54C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="Arial"/>
                <w:sz w:val="20"/>
              </w:rPr>
            </w:pPr>
          </w:p>
        </w:tc>
        <w:tc>
          <w:tcPr>
            <w:tcW w:w="4111" w:type="dxa"/>
          </w:tcPr>
          <w:p w14:paraId="46A611F6" w14:textId="6EB08ED4" w:rsidR="00EE7285" w:rsidRPr="008F703A" w:rsidRDefault="00EE7285" w:rsidP="005F54C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ple Interventions</w:t>
            </w:r>
          </w:p>
        </w:tc>
      </w:tr>
      <w:tr w:rsidR="00922925" w:rsidRPr="008F703A" w14:paraId="7E7DAD23" w14:textId="77777777" w:rsidTr="00922925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D7B82CA" w14:textId="77777777" w:rsidR="00922925" w:rsidRPr="00C65704" w:rsidRDefault="00922925" w:rsidP="00514D48">
            <w:pPr>
              <w:spacing w:after="160" w:line="360" w:lineRule="auto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Blackburn</w:t>
            </w:r>
            <w:r w:rsidRPr="008F703A">
              <w:rPr>
                <w:rFonts w:ascii="Arial" w:hAnsi="Arial" w:cs="Arial"/>
                <w:b w:val="0"/>
                <w:sz w:val="20"/>
              </w:rPr>
              <w:t xml:space="preserve"> et al.</w: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separate"/>
            </w:r>
            <w:r w:rsidRPr="00C65704">
              <w:rPr>
                <w:rFonts w:ascii="Arial" w:hAnsi="Arial" w:cs="Arial"/>
                <w:noProof/>
                <w:sz w:val="20"/>
              </w:rPr>
              <w:t>[52]</w:t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417" w:type="dxa"/>
          </w:tcPr>
          <w:p w14:paraId="565527D8" w14:textId="636AB848" w:rsidR="00922925" w:rsidRPr="00C65704" w:rsidRDefault="00F838CD" w:rsidP="00514D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CT</w:t>
            </w:r>
          </w:p>
        </w:tc>
        <w:tc>
          <w:tcPr>
            <w:tcW w:w="993" w:type="dxa"/>
            <w:hideMark/>
          </w:tcPr>
          <w:p w14:paraId="1BE6669B" w14:textId="437B56B1" w:rsidR="00922925" w:rsidRPr="00C65704" w:rsidRDefault="00922925" w:rsidP="00514D48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20</w:t>
            </w: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6095" w:type="dxa"/>
            <w:hideMark/>
          </w:tcPr>
          <w:p w14:paraId="70FB19AE" w14:textId="77777777" w:rsidR="00922925" w:rsidRPr="00C65704" w:rsidRDefault="00922925" w:rsidP="00514D48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E7285">
              <w:rPr>
                <w:rFonts w:ascii="Arial" w:hAnsi="Arial" w:cs="Arial"/>
                <w:sz w:val="20"/>
              </w:rPr>
              <w:t>Effect of Foot Reflexology and Aromatherapy on Anxiety and Pain During Brachytherapy for Cervical Cancer</w:t>
            </w:r>
          </w:p>
        </w:tc>
        <w:tc>
          <w:tcPr>
            <w:tcW w:w="4111" w:type="dxa"/>
          </w:tcPr>
          <w:p w14:paraId="6C150C17" w14:textId="77777777" w:rsidR="00922925" w:rsidRPr="008F703A" w:rsidRDefault="00922925" w:rsidP="00514D48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ple Interventions</w:t>
            </w:r>
          </w:p>
        </w:tc>
      </w:tr>
      <w:tr w:rsidR="00922925" w:rsidRPr="008F703A" w14:paraId="631BB999" w14:textId="77777777" w:rsidTr="00922925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6680F60" w14:textId="357E0E8E" w:rsidR="00922925" w:rsidRPr="00C65704" w:rsidRDefault="00922925" w:rsidP="00514D48">
            <w:pPr>
              <w:spacing w:after="160" w:line="360" w:lineRule="auto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lastRenderedPageBreak/>
              <w:t>Miller</w:t>
            </w:r>
            <w:r w:rsidRPr="008F703A">
              <w:rPr>
                <w:rFonts w:ascii="Arial" w:hAnsi="Arial" w:cs="Arial"/>
                <w:b w:val="0"/>
                <w:sz w:val="20"/>
              </w:rPr>
              <w:t xml:space="preserve"> et al.</w: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separate"/>
            </w:r>
            <w:r w:rsidRPr="00C65704">
              <w:rPr>
                <w:rFonts w:ascii="Arial" w:hAnsi="Arial" w:cs="Arial"/>
                <w:noProof/>
                <w:sz w:val="20"/>
              </w:rPr>
              <w:t>[52]</w:t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417" w:type="dxa"/>
          </w:tcPr>
          <w:p w14:paraId="5122B2DC" w14:textId="4D8C46C1" w:rsidR="00922925" w:rsidRPr="00C65704" w:rsidRDefault="00450E29" w:rsidP="00514D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CT</w:t>
            </w:r>
          </w:p>
        </w:tc>
        <w:tc>
          <w:tcPr>
            <w:tcW w:w="993" w:type="dxa"/>
            <w:hideMark/>
          </w:tcPr>
          <w:p w14:paraId="3B348BB9" w14:textId="77777777" w:rsidR="00922925" w:rsidRPr="00C65704" w:rsidRDefault="00922925" w:rsidP="00514D48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20</w:t>
            </w: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6095" w:type="dxa"/>
            <w:hideMark/>
          </w:tcPr>
          <w:p w14:paraId="099C578C" w14:textId="77777777" w:rsidR="00922925" w:rsidRPr="00922925" w:rsidRDefault="00922925" w:rsidP="009229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22925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Pain and Spirituality Outcomes Among Women </w:t>
            </w:r>
            <w:proofErr w:type="gramStart"/>
            <w:r w:rsidRPr="00922925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With</w:t>
            </w:r>
            <w:proofErr w:type="gramEnd"/>
            <w:r w:rsidRPr="00922925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Advanced Breast Cancer Participating in a Foot Reflexology Trial</w:t>
            </w:r>
          </w:p>
          <w:p w14:paraId="69E0FDF7" w14:textId="3FA07459" w:rsidR="00922925" w:rsidRPr="00C65704" w:rsidRDefault="00922925" w:rsidP="00514D48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4111" w:type="dxa"/>
          </w:tcPr>
          <w:p w14:paraId="777BCAB0" w14:textId="2CBF0254" w:rsidR="00922925" w:rsidRPr="008F703A" w:rsidRDefault="00922925" w:rsidP="00514D48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utcomes not relevant</w:t>
            </w:r>
          </w:p>
        </w:tc>
      </w:tr>
      <w:tr w:rsidR="00922925" w:rsidRPr="008F703A" w14:paraId="6D22EF22" w14:textId="77777777" w:rsidTr="00922925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9ABFF92" w14:textId="59A6DFBD" w:rsidR="00922925" w:rsidRPr="00C65704" w:rsidRDefault="00CC1A35" w:rsidP="00514D48">
            <w:pPr>
              <w:spacing w:after="160" w:line="360" w:lineRule="auto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Noh</w:t>
            </w:r>
            <w:r w:rsidR="00922925" w:rsidRPr="008F703A">
              <w:rPr>
                <w:rFonts w:ascii="Arial" w:hAnsi="Arial" w:cs="Arial"/>
                <w:b w:val="0"/>
                <w:sz w:val="20"/>
              </w:rPr>
              <w:t xml:space="preserve"> et al.</w:t>
            </w:r>
            <w:r w:rsidR="00922925"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="00922925" w:rsidRPr="00C6570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922925"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="00922925" w:rsidRPr="00C6570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922925" w:rsidRPr="00C65704">
              <w:rPr>
                <w:rFonts w:ascii="Arial" w:hAnsi="Arial" w:cs="Arial"/>
                <w:sz w:val="20"/>
              </w:rPr>
            </w:r>
            <w:r w:rsidR="00922925" w:rsidRPr="00C65704">
              <w:rPr>
                <w:rFonts w:ascii="Arial" w:hAnsi="Arial" w:cs="Arial"/>
                <w:sz w:val="20"/>
              </w:rPr>
              <w:fldChar w:fldCharType="end"/>
            </w:r>
            <w:r w:rsidR="00922925" w:rsidRPr="00C65704">
              <w:rPr>
                <w:rFonts w:ascii="Arial" w:hAnsi="Arial" w:cs="Arial"/>
                <w:sz w:val="20"/>
              </w:rPr>
            </w:r>
            <w:r w:rsidR="00922925" w:rsidRPr="00C65704">
              <w:rPr>
                <w:rFonts w:ascii="Arial" w:hAnsi="Arial" w:cs="Arial"/>
                <w:sz w:val="20"/>
              </w:rPr>
              <w:fldChar w:fldCharType="separate"/>
            </w:r>
            <w:r w:rsidR="00922925" w:rsidRPr="00C65704">
              <w:rPr>
                <w:rFonts w:ascii="Arial" w:hAnsi="Arial" w:cs="Arial"/>
                <w:noProof/>
                <w:sz w:val="20"/>
              </w:rPr>
              <w:t>[52]</w:t>
            </w:r>
            <w:r w:rsidR="00922925" w:rsidRPr="00C65704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417" w:type="dxa"/>
          </w:tcPr>
          <w:p w14:paraId="1678477A" w14:textId="0034C400" w:rsidR="00922925" w:rsidRPr="00C65704" w:rsidRDefault="00E54736" w:rsidP="00514D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CT</w:t>
            </w:r>
          </w:p>
        </w:tc>
        <w:tc>
          <w:tcPr>
            <w:tcW w:w="993" w:type="dxa"/>
            <w:hideMark/>
          </w:tcPr>
          <w:p w14:paraId="1F5AD915" w14:textId="1CAFBC04" w:rsidR="00922925" w:rsidRPr="00C65704" w:rsidRDefault="00922925" w:rsidP="00514D48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20</w:t>
            </w:r>
            <w:r w:rsidR="00CC1A35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6095" w:type="dxa"/>
            <w:hideMark/>
          </w:tcPr>
          <w:p w14:paraId="7B46B239" w14:textId="70EE2A4D" w:rsidR="00922925" w:rsidRPr="00CC1A35" w:rsidRDefault="00CC1A35" w:rsidP="00514D48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1A35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Effects of aroma self-foot reflexology on peripheral neuropathy, peripheral skin temperature, anxiety, and depression in gynaecologic cancer patients undergoing chemotherapy: A randomised controlled trial</w:t>
            </w:r>
          </w:p>
        </w:tc>
        <w:tc>
          <w:tcPr>
            <w:tcW w:w="4111" w:type="dxa"/>
          </w:tcPr>
          <w:p w14:paraId="62302C5E" w14:textId="77777777" w:rsidR="00922925" w:rsidRPr="008F703A" w:rsidRDefault="00922925" w:rsidP="00514D48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ple Interventions</w:t>
            </w:r>
          </w:p>
        </w:tc>
      </w:tr>
      <w:tr w:rsidR="00055911" w:rsidRPr="008F703A" w14:paraId="189E3936" w14:textId="77777777" w:rsidTr="00055911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8F88312" w14:textId="13C1A6EB" w:rsidR="00055911" w:rsidRPr="00C65704" w:rsidRDefault="00055911" w:rsidP="00B46A0A">
            <w:pPr>
              <w:spacing w:after="160" w:line="360" w:lineRule="auto"/>
              <w:rPr>
                <w:rFonts w:ascii="Arial" w:hAnsi="Arial" w:cs="Arial"/>
                <w:b w:val="0"/>
                <w:sz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</w:rPr>
              <w:t>Rottman</w:t>
            </w:r>
            <w:proofErr w:type="spellEnd"/>
            <w:r w:rsidRPr="008F703A">
              <w:rPr>
                <w:rFonts w:ascii="Arial" w:hAnsi="Arial" w:cs="Arial"/>
                <w:b w:val="0"/>
                <w:sz w:val="20"/>
              </w:rPr>
              <w:t xml:space="preserve"> et al.</w: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C6570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lsPC9BdXRob3I+PFllYXI+MjAxNjwvWWVhcj48UmVj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</w:fldData>
              </w:fldChar>
            </w:r>
            <w:r w:rsidRPr="00C6570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  <w:r w:rsidRPr="00C65704">
              <w:rPr>
                <w:rFonts w:ascii="Arial" w:hAnsi="Arial" w:cs="Arial"/>
                <w:sz w:val="20"/>
              </w:rPr>
            </w:r>
            <w:r w:rsidRPr="00C65704">
              <w:rPr>
                <w:rFonts w:ascii="Arial" w:hAnsi="Arial" w:cs="Arial"/>
                <w:sz w:val="20"/>
              </w:rPr>
              <w:fldChar w:fldCharType="separate"/>
            </w:r>
            <w:r w:rsidRPr="00C65704">
              <w:rPr>
                <w:rFonts w:ascii="Arial" w:hAnsi="Arial" w:cs="Arial"/>
                <w:noProof/>
                <w:sz w:val="20"/>
              </w:rPr>
              <w:t>[52]</w:t>
            </w:r>
            <w:r w:rsidRPr="00C65704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417" w:type="dxa"/>
          </w:tcPr>
          <w:p w14:paraId="70C94BC3" w14:textId="5B8F3811" w:rsidR="00055911" w:rsidRPr="00C65704" w:rsidRDefault="00055911" w:rsidP="00B46A0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CT</w:t>
            </w:r>
          </w:p>
        </w:tc>
        <w:tc>
          <w:tcPr>
            <w:tcW w:w="993" w:type="dxa"/>
            <w:hideMark/>
          </w:tcPr>
          <w:p w14:paraId="756C6C5A" w14:textId="40E9C6B7" w:rsidR="00055911" w:rsidRPr="00C65704" w:rsidRDefault="00055911" w:rsidP="00B46A0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65704">
              <w:rPr>
                <w:rFonts w:ascii="Arial" w:hAnsi="Arial" w:cs="Arial"/>
                <w:sz w:val="20"/>
              </w:rPr>
              <w:t>20</w:t>
            </w: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095" w:type="dxa"/>
            <w:hideMark/>
          </w:tcPr>
          <w:p w14:paraId="6C695452" w14:textId="77777777" w:rsidR="00055911" w:rsidRPr="00C235ED" w:rsidRDefault="00055911" w:rsidP="0005591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C235E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Expectancy and </w:t>
            </w:r>
            <w:proofErr w:type="spellStart"/>
            <w:r w:rsidRPr="00C235E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Utilisation</w:t>
            </w:r>
            <w:proofErr w:type="spellEnd"/>
            <w:r w:rsidRPr="00C235E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of Reflexology among Women with Advanced Breast Cancer</w:t>
            </w:r>
          </w:p>
          <w:p w14:paraId="30EE4584" w14:textId="77777777" w:rsidR="00055911" w:rsidRPr="00C65704" w:rsidRDefault="00055911" w:rsidP="00B46A0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4111" w:type="dxa"/>
          </w:tcPr>
          <w:p w14:paraId="3FED95F2" w14:textId="583E95F8" w:rsidR="00055911" w:rsidRPr="008F703A" w:rsidRDefault="00AF53EE" w:rsidP="00B46A0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utcomes not relevant</w:t>
            </w:r>
          </w:p>
        </w:tc>
      </w:tr>
    </w:tbl>
    <w:p w14:paraId="5E4565D6" w14:textId="77777777" w:rsidR="00E914DB" w:rsidRPr="00C65704" w:rsidRDefault="00E914DB" w:rsidP="00E914DB">
      <w:pPr>
        <w:rPr>
          <w:sz w:val="20"/>
        </w:rPr>
      </w:pPr>
    </w:p>
    <w:p w14:paraId="09A1CCA4" w14:textId="77777777" w:rsidR="00FD63A4" w:rsidRPr="00C65704" w:rsidRDefault="00FD63A4" w:rsidP="00FD63A4">
      <w:pPr>
        <w:rPr>
          <w:sz w:val="20"/>
        </w:rPr>
      </w:pPr>
    </w:p>
    <w:p w14:paraId="77325DA4" w14:textId="77777777" w:rsidR="00AA60B2" w:rsidRPr="00C65704" w:rsidRDefault="00AA60B2" w:rsidP="00C65704">
      <w:pPr>
        <w:rPr>
          <w:sz w:val="20"/>
        </w:rPr>
      </w:pPr>
    </w:p>
    <w:sectPr w:rsidR="00AA60B2" w:rsidRPr="00C65704" w:rsidSect="00C657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5704"/>
    <w:rsid w:val="00055911"/>
    <w:rsid w:val="00104641"/>
    <w:rsid w:val="001517E2"/>
    <w:rsid w:val="0018632C"/>
    <w:rsid w:val="001E6BB9"/>
    <w:rsid w:val="0021058F"/>
    <w:rsid w:val="002D5306"/>
    <w:rsid w:val="002F3A48"/>
    <w:rsid w:val="003049AF"/>
    <w:rsid w:val="0040380E"/>
    <w:rsid w:val="00450E29"/>
    <w:rsid w:val="005F7489"/>
    <w:rsid w:val="00721916"/>
    <w:rsid w:val="00754E08"/>
    <w:rsid w:val="007A7178"/>
    <w:rsid w:val="00894B96"/>
    <w:rsid w:val="008F703A"/>
    <w:rsid w:val="00922925"/>
    <w:rsid w:val="009A1EA4"/>
    <w:rsid w:val="00A2315D"/>
    <w:rsid w:val="00AA60B2"/>
    <w:rsid w:val="00AF53EE"/>
    <w:rsid w:val="00B10BD9"/>
    <w:rsid w:val="00C235ED"/>
    <w:rsid w:val="00C64E72"/>
    <w:rsid w:val="00C65704"/>
    <w:rsid w:val="00CC1A35"/>
    <w:rsid w:val="00D01D8B"/>
    <w:rsid w:val="00E54736"/>
    <w:rsid w:val="00E86677"/>
    <w:rsid w:val="00E914DB"/>
    <w:rsid w:val="00EE7285"/>
    <w:rsid w:val="00F838CD"/>
    <w:rsid w:val="00FD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AD0F9"/>
  <w15:docId w15:val="{C3492FE2-32D6-1D40-A1D6-37F46E471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5911"/>
    <w:rPr>
      <w:rFonts w:eastAsiaTheme="minorEastAsia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5704"/>
    <w:pPr>
      <w:keepNext/>
      <w:keepLines/>
      <w:spacing w:before="200" w:after="0" w:line="360" w:lineRule="auto"/>
      <w:jc w:val="both"/>
      <w:outlineLvl w:val="1"/>
    </w:pPr>
    <w:rPr>
      <w:rFonts w:ascii="Arial" w:hAnsi="Arial" w:cs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65704"/>
    <w:rPr>
      <w:rFonts w:ascii="Arial" w:eastAsiaTheme="minorEastAsia" w:hAnsi="Arial" w:cs="Arial"/>
      <w:sz w:val="24"/>
      <w:szCs w:val="24"/>
      <w:lang w:val="en-US"/>
    </w:rPr>
  </w:style>
  <w:style w:type="table" w:customStyle="1" w:styleId="EinfacheTabelle21">
    <w:name w:val="Einfache Tabelle 21"/>
    <w:basedOn w:val="NormaleTabelle"/>
    <w:uiPriority w:val="42"/>
    <w:rsid w:val="00C657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andardWeb">
    <w:name w:val="Normal (Web)"/>
    <w:basedOn w:val="Standard"/>
    <w:uiPriority w:val="99"/>
    <w:unhideWhenUsed/>
    <w:rsid w:val="00151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LV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2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46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8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8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9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83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2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63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1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66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4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örfler, Jennifer</dc:creator>
  <cp:lastModifiedBy>Moritz Alexander Dieter Klaus</cp:lastModifiedBy>
  <cp:revision>21</cp:revision>
  <dcterms:created xsi:type="dcterms:W3CDTF">2021-05-27T09:42:00Z</dcterms:created>
  <dcterms:modified xsi:type="dcterms:W3CDTF">2023-03-11T09:22:00Z</dcterms:modified>
</cp:coreProperties>
</file>